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360" w:type="dxa"/>
        <w:tblLook w:val="04A0" w:firstRow="1" w:lastRow="0" w:firstColumn="1" w:lastColumn="0" w:noHBand="0" w:noVBand="1"/>
      </w:tblPr>
      <w:tblGrid>
        <w:gridCol w:w="2680"/>
        <w:gridCol w:w="2020"/>
        <w:gridCol w:w="1700"/>
        <w:gridCol w:w="1480"/>
        <w:gridCol w:w="1480"/>
        <w:gridCol w:w="1000"/>
      </w:tblGrid>
      <w:tr w:rsidR="006519B4" w:rsidRPr="006519B4" w14:paraId="4B32C710" w14:textId="77777777" w:rsidTr="006519B4">
        <w:trPr>
          <w:trHeight w:val="324"/>
        </w:trPr>
        <w:tc>
          <w:tcPr>
            <w:tcW w:w="1036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3DDB342" w14:textId="1A6ECAC7" w:rsidR="006519B4" w:rsidRPr="006519B4" w:rsidRDefault="0029733C" w:rsidP="006519B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9733C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Supplement Table 1 Baseline characteristics of participants by anemia status (2011, N = 10,179)</w:t>
            </w:r>
          </w:p>
        </w:tc>
      </w:tr>
      <w:tr w:rsidR="006519B4" w:rsidRPr="006519B4" w14:paraId="63CDEC9C" w14:textId="77777777" w:rsidTr="006519B4">
        <w:trPr>
          <w:trHeight w:val="936"/>
        </w:trPr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0B93B7" w14:textId="77777777" w:rsidR="006519B4" w:rsidRPr="006519B4" w:rsidRDefault="006519B4" w:rsidP="006519B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52ECAB1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ssignment description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22C1D7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otal                        N = 10,17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3733144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Non-anemia                     N=8903 (87.46%)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35E795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Anemia                              </w:t>
            </w:r>
            <w:r w:rsidRPr="006519B4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br/>
              <w:t>N=1276      (12.54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1E57F" w14:textId="77777777" w:rsidR="006519B4" w:rsidRPr="006519B4" w:rsidRDefault="006519B4" w:rsidP="006519B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-value</w:t>
            </w:r>
          </w:p>
        </w:tc>
      </w:tr>
      <w:tr w:rsidR="006519B4" w:rsidRPr="006519B4" w14:paraId="688111B6" w14:textId="77777777" w:rsidTr="006519B4">
        <w:trPr>
          <w:trHeight w:val="276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B14B5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Depression severity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64B01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NDS group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84AE5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61.81(6,29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DEB63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62.48(5,56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C17A5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57.13(72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3F740" w14:textId="77777777" w:rsidR="006519B4" w:rsidRPr="006519B4" w:rsidRDefault="006519B4" w:rsidP="006519B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&lt; 0.001</w:t>
            </w:r>
          </w:p>
        </w:tc>
      </w:tr>
      <w:tr w:rsidR="006519B4" w:rsidRPr="006519B4" w14:paraId="4E161F5C" w14:textId="77777777" w:rsidTr="006519B4">
        <w:trPr>
          <w:trHeight w:val="276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16D8D" w14:textId="77777777" w:rsidR="006519B4" w:rsidRPr="006519B4" w:rsidRDefault="006519B4" w:rsidP="006519B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48C6A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DS group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BC8AD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30.75(3,13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E6C98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30.26(2,69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8AB3B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34.17(43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DD01F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6519B4" w:rsidRPr="006519B4" w14:paraId="67B204DA" w14:textId="77777777" w:rsidTr="006519B4">
        <w:trPr>
          <w:trHeight w:val="276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DEE0E" w14:textId="77777777" w:rsidR="006519B4" w:rsidRPr="006519B4" w:rsidRDefault="006519B4" w:rsidP="006519B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25C90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DD group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5D31D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7.44(75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0A7FF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7.26(64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9BEC7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8.70(11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8834E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6519B4" w:rsidRPr="006519B4" w14:paraId="4A24742A" w14:textId="77777777" w:rsidTr="006519B4">
        <w:trPr>
          <w:trHeight w:val="552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0FDE8" w14:textId="62E9E61E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CESD-10 scores,              mean</w:t>
            </w:r>
            <w:r w:rsidR="002A643B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(</w:t>
            </w:r>
            <w:r w:rsidR="002A643B" w:rsidRPr="006519B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vertAlign w:val="superscript"/>
              </w:rPr>
              <w:t>*</w:t>
            </w: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SD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9778A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B9CD6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8.61(6.4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C7DF5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8.53(6.3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8ED08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9.21(6.5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EA1B41" w14:textId="77777777" w:rsidR="006519B4" w:rsidRPr="006519B4" w:rsidRDefault="006519B4" w:rsidP="006519B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&lt; 0.001</w:t>
            </w:r>
          </w:p>
        </w:tc>
      </w:tr>
      <w:tr w:rsidR="006519B4" w:rsidRPr="006519B4" w14:paraId="125497D1" w14:textId="77777777" w:rsidTr="006519B4">
        <w:trPr>
          <w:trHeight w:val="276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94A25" w14:textId="68EE90EF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Physical symptom</w:t>
            </w:r>
            <w:r w:rsidR="002A643B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s</w:t>
            </w: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scor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E53F1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730F8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4.46(3.6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E9400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4.42(3.6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0B239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4.76(3.7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1EFAE" w14:textId="77777777" w:rsidR="006519B4" w:rsidRPr="006519B4" w:rsidRDefault="006519B4" w:rsidP="006519B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0.002</w:t>
            </w:r>
          </w:p>
        </w:tc>
      </w:tr>
      <w:tr w:rsidR="006519B4" w:rsidRPr="006519B4" w14:paraId="29C635C4" w14:textId="77777777" w:rsidTr="006519B4">
        <w:trPr>
          <w:trHeight w:val="276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0E9D7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Depressive emotion scor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7D0CC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1E6F7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1.90(2.1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68F2A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1.88(2.1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EF449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2.05(2.2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5E4692" w14:textId="77777777" w:rsidR="006519B4" w:rsidRPr="006519B4" w:rsidRDefault="006519B4" w:rsidP="006519B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0.009</w:t>
            </w:r>
          </w:p>
        </w:tc>
      </w:tr>
      <w:tr w:rsidR="006519B4" w:rsidRPr="006519B4" w14:paraId="441D8F87" w14:textId="77777777" w:rsidTr="006519B4">
        <w:trPr>
          <w:trHeight w:val="276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97B2B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Positive mood scor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6E7BA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4B2DE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2.25(1.9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EE8DC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2.23(1.9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7FD4A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2.39(1.9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CD0A7" w14:textId="77777777" w:rsidR="006519B4" w:rsidRPr="006519B4" w:rsidRDefault="006519B4" w:rsidP="006519B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0.004</w:t>
            </w:r>
          </w:p>
        </w:tc>
      </w:tr>
      <w:tr w:rsidR="006519B4" w:rsidRPr="006519B4" w14:paraId="7780EC63" w14:textId="77777777" w:rsidTr="006519B4">
        <w:trPr>
          <w:trHeight w:val="276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8076F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Female, %(n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E1FB8C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C1BFA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52.90(5,38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A11CC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52.03(4,63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99FFE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59.01(75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BA7CC" w14:textId="77777777" w:rsidR="006519B4" w:rsidRPr="006519B4" w:rsidRDefault="006519B4" w:rsidP="006519B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&lt; 0.001</w:t>
            </w:r>
          </w:p>
        </w:tc>
      </w:tr>
      <w:tr w:rsidR="006519B4" w:rsidRPr="006519B4" w14:paraId="6B935E46" w14:textId="77777777" w:rsidTr="006519B4">
        <w:trPr>
          <w:trHeight w:val="276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98368" w14:textId="72609C35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Age, year, mean</w:t>
            </w:r>
            <w:r w:rsidR="0066232F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(SD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306EC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D52EC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59.05(10.1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2CA46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58.96(9.0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6D584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61.52(10.9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A23FC" w14:textId="77777777" w:rsidR="006519B4" w:rsidRPr="006519B4" w:rsidRDefault="006519B4" w:rsidP="006519B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&lt; 0.001</w:t>
            </w:r>
          </w:p>
        </w:tc>
      </w:tr>
      <w:tr w:rsidR="006519B4" w:rsidRPr="006519B4" w14:paraId="63B8C014" w14:textId="77777777" w:rsidTr="006519B4">
        <w:trPr>
          <w:trHeight w:val="276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49A92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Age, year, %(n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A7F52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45-5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3540A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55.08(5,60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BE904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56.24(5,00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6E8CB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47.02(60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D58EA" w14:textId="77777777" w:rsidR="006519B4" w:rsidRPr="006519B4" w:rsidRDefault="006519B4" w:rsidP="006519B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&lt; 0.001</w:t>
            </w:r>
          </w:p>
        </w:tc>
      </w:tr>
      <w:tr w:rsidR="006519B4" w:rsidRPr="006519B4" w14:paraId="06C2888D" w14:textId="77777777" w:rsidTr="006519B4">
        <w:trPr>
          <w:trHeight w:val="288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DBAE6" w14:textId="77777777" w:rsidR="006519B4" w:rsidRPr="006519B4" w:rsidRDefault="006519B4" w:rsidP="006519B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7D828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519B4">
              <w:rPr>
                <w:rFonts w:ascii="SimSun" w:eastAsia="SimSun" w:hAnsi="SimSun" w:cs="Times New Roman" w:hint="eastAsia"/>
                <w:color w:val="000000"/>
                <w:kern w:val="0"/>
                <w:szCs w:val="21"/>
              </w:rPr>
              <w:t>≥</w:t>
            </w:r>
            <w:r w:rsidRPr="006519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C3EC4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44.92(4,57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09C94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43.76(3,89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39628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52.98(67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465CF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6519B4" w:rsidRPr="006519B4" w14:paraId="45DA5F49" w14:textId="77777777" w:rsidTr="006519B4">
        <w:trPr>
          <w:trHeight w:val="276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D2E3C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Educational level, %(n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3A9A8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Illiterat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08798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27.73(2,82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EABD5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26.87(2,39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2ED83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33.70(43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E79FB" w14:textId="77777777" w:rsidR="006519B4" w:rsidRPr="006519B4" w:rsidRDefault="006519B4" w:rsidP="006519B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&lt; 0.001</w:t>
            </w:r>
          </w:p>
        </w:tc>
      </w:tr>
      <w:tr w:rsidR="006519B4" w:rsidRPr="006519B4" w14:paraId="11A71945" w14:textId="77777777" w:rsidTr="006519B4">
        <w:trPr>
          <w:trHeight w:val="276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649D6" w14:textId="77777777" w:rsidR="006519B4" w:rsidRPr="006519B4" w:rsidRDefault="006519B4" w:rsidP="006519B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B7A2B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Primary educatio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AC53E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41.08(4,18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DE505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40.84(3,63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7B048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42.79(54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28E39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6519B4" w:rsidRPr="006519B4" w14:paraId="3823A185" w14:textId="77777777" w:rsidTr="006519B4">
        <w:trPr>
          <w:trHeight w:val="276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12995" w14:textId="77777777" w:rsidR="006519B4" w:rsidRPr="006519B4" w:rsidRDefault="006519B4" w:rsidP="006519B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517D7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Secondary educatio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05D5B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29.52(3,00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A6C7D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30.52(2,71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0B7A0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22.49(28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14227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6519B4" w:rsidRPr="006519B4" w14:paraId="3D5F5656" w14:textId="77777777" w:rsidTr="006519B4">
        <w:trPr>
          <w:trHeight w:val="276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82C81" w14:textId="77777777" w:rsidR="006519B4" w:rsidRPr="006519B4" w:rsidRDefault="006519B4" w:rsidP="006519B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02BC0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Higher educatio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B4B40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1.65(16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2C2AB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1.74(15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313F4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1.02(1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15ED1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6519B4" w:rsidRPr="006519B4" w14:paraId="5DCEDC10" w14:textId="77777777" w:rsidTr="006519B4">
        <w:trPr>
          <w:trHeight w:val="552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FF5FD" w14:textId="77777777" w:rsidR="006519B4" w:rsidRPr="006519B4" w:rsidRDefault="006519B4" w:rsidP="006519B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CAF19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Postgraduate educatio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610CC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0.02(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F3D3A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0.02(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C9437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0.00(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EDA06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6519B4" w:rsidRPr="006519B4" w14:paraId="4F28A859" w14:textId="77777777" w:rsidTr="006519B4">
        <w:trPr>
          <w:trHeight w:val="276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D4161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Marital status, %(n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211D6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Singl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31249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0.72(7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168AB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0.71(6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91C0D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0.78(1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5CD7A" w14:textId="77777777" w:rsidR="006519B4" w:rsidRPr="006519B4" w:rsidRDefault="006519B4" w:rsidP="006519B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0.1578</w:t>
            </w:r>
          </w:p>
        </w:tc>
      </w:tr>
      <w:tr w:rsidR="006519B4" w:rsidRPr="006519B4" w14:paraId="207330FB" w14:textId="77777777" w:rsidTr="006519B4">
        <w:trPr>
          <w:trHeight w:val="276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F2ECE" w14:textId="77777777" w:rsidR="006519B4" w:rsidRPr="006519B4" w:rsidRDefault="006519B4" w:rsidP="006519B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371D2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Marrie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26F17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88.80(9,03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C8B1C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88.98(7,92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1B57F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87.54(1,11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C9A95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6519B4" w:rsidRPr="006519B4" w14:paraId="4D25AA4B" w14:textId="77777777" w:rsidTr="006519B4">
        <w:trPr>
          <w:trHeight w:val="276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AC168" w14:textId="77777777" w:rsidR="006519B4" w:rsidRPr="006519B4" w:rsidRDefault="006519B4" w:rsidP="006519B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AA3C6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Divorce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9B979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0.63(6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D28EF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0.67(6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8015C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0.31(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90A87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6519B4" w:rsidRPr="006519B4" w14:paraId="2077BAA1" w14:textId="77777777" w:rsidTr="006519B4">
        <w:trPr>
          <w:trHeight w:val="276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2E380" w14:textId="77777777" w:rsidR="006519B4" w:rsidRPr="006519B4" w:rsidRDefault="006519B4" w:rsidP="006519B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E80B0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Widowe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BBBF2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9.85(1,00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63536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9.64(85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45407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11.36(14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84A50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6519B4" w:rsidRPr="006519B4" w14:paraId="26BA2A97" w14:textId="77777777" w:rsidTr="006519B4">
        <w:trPr>
          <w:trHeight w:val="276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F649E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Residence, %(n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3C8BC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Rural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884C7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80.90(5,03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A8DC7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80.47(4,37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DC9B6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83.91(65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00A5B" w14:textId="77777777" w:rsidR="006519B4" w:rsidRPr="006519B4" w:rsidRDefault="006519B4" w:rsidP="006519B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0.022</w:t>
            </w:r>
          </w:p>
        </w:tc>
      </w:tr>
      <w:tr w:rsidR="006519B4" w:rsidRPr="006519B4" w14:paraId="7D4B1059" w14:textId="77777777" w:rsidTr="006519B4">
        <w:trPr>
          <w:trHeight w:val="276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09B0D" w14:textId="77777777" w:rsidR="006519B4" w:rsidRPr="006519B4" w:rsidRDefault="006519B4" w:rsidP="006519B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92467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Urba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665B9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19.10(1,18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9500A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19.53(1,06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03D56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16.09(12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E04CE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6519B4" w:rsidRPr="006519B4" w14:paraId="254764ED" w14:textId="77777777" w:rsidTr="006519B4">
        <w:trPr>
          <w:trHeight w:val="276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F2B68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Smoking status, %(n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1161E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Neve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A2E81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60.25(6,13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6C7C8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59.50(5,29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B10FB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65.52(83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75868" w14:textId="77777777" w:rsidR="006519B4" w:rsidRPr="006519B4" w:rsidRDefault="006519B4" w:rsidP="006519B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&lt; 0.001</w:t>
            </w:r>
          </w:p>
        </w:tc>
      </w:tr>
      <w:tr w:rsidR="006519B4" w:rsidRPr="006519B4" w14:paraId="2A116D4B" w14:textId="77777777" w:rsidTr="006519B4">
        <w:trPr>
          <w:trHeight w:val="276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79517" w14:textId="77777777" w:rsidR="006519B4" w:rsidRPr="006519B4" w:rsidRDefault="006519B4" w:rsidP="006519B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F67A7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Qui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83268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9.23(94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2973A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9.24(82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03E92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9.17(11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D5137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6519B4" w:rsidRPr="006519B4" w14:paraId="35C39E26" w14:textId="77777777" w:rsidTr="006519B4">
        <w:trPr>
          <w:trHeight w:val="276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AA691" w14:textId="77777777" w:rsidR="006519B4" w:rsidRPr="006519B4" w:rsidRDefault="006519B4" w:rsidP="006519B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4FE17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Curren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4841C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30.52(3,10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CF227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31.26(2,78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27CAF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25.31(32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64074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6519B4" w:rsidRPr="006519B4" w14:paraId="68F11CB1" w14:textId="77777777" w:rsidTr="006519B4">
        <w:trPr>
          <w:trHeight w:val="276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6E2E2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Alcohol consumption, %(n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AD217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Neve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A9BF6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67.12(6,83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E23E0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66.47(5,91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33DCA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71.63(91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063A22" w14:textId="77777777" w:rsidR="006519B4" w:rsidRPr="006519B4" w:rsidRDefault="006519B4" w:rsidP="006519B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&lt; 0.001</w:t>
            </w:r>
          </w:p>
        </w:tc>
      </w:tr>
      <w:tr w:rsidR="006519B4" w:rsidRPr="006519B4" w14:paraId="206D928C" w14:textId="77777777" w:rsidTr="006519B4">
        <w:trPr>
          <w:trHeight w:val="276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69356" w14:textId="77777777" w:rsidR="006519B4" w:rsidRPr="006519B4" w:rsidRDefault="006519B4" w:rsidP="006519B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F0656" w14:textId="7EDB95BD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Less than </w:t>
            </w:r>
            <w:r w:rsidR="002A643B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once</w:t>
            </w:r>
            <w:r w:rsidR="002A643B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a month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2DEA6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7.78(79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42BC4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7.91(70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FF783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6.90(8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744F7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6519B4" w:rsidRPr="006519B4" w14:paraId="4DA4F462" w14:textId="77777777" w:rsidTr="006519B4">
        <w:trPr>
          <w:trHeight w:val="276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BBE08" w14:textId="77777777" w:rsidR="006519B4" w:rsidRPr="006519B4" w:rsidRDefault="006519B4" w:rsidP="006519B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60316" w14:textId="01D56D5A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More than </w:t>
            </w:r>
            <w:r w:rsidR="002A643B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once</w:t>
            </w:r>
            <w:r w:rsidR="002A643B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a month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13617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25.10(2,55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4D4B1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25.62(2,28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056F5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21.47(27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4A184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6519B4" w:rsidRPr="006519B4" w14:paraId="0F1A707A" w14:textId="77777777" w:rsidTr="006519B4">
        <w:trPr>
          <w:trHeight w:val="552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02C9E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Social activities engagement, %(n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C7B25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D1ACC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50.86(5,17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9F494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51.83(4,61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89DF7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44.12(56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910285" w14:textId="77777777" w:rsidR="006519B4" w:rsidRPr="006519B4" w:rsidRDefault="006519B4" w:rsidP="006519B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&lt; 0.001</w:t>
            </w:r>
          </w:p>
        </w:tc>
      </w:tr>
      <w:tr w:rsidR="006519B4" w:rsidRPr="006519B4" w14:paraId="7D1A32B9" w14:textId="77777777" w:rsidTr="006519B4">
        <w:trPr>
          <w:trHeight w:val="276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9A8BA" w14:textId="77777777" w:rsidR="006519B4" w:rsidRPr="006519B4" w:rsidRDefault="006519B4" w:rsidP="006519B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AA814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F1687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49.14(5,00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01E46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48.17(4,28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62631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55.88(71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3F992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6519B4" w:rsidRPr="006519B4" w14:paraId="56510C4F" w14:textId="77777777" w:rsidTr="006519B4">
        <w:trPr>
          <w:trHeight w:val="552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8D77E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Sleep duration at night</w:t>
            </w: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br/>
              <w:t>, hour, %(n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FF961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0-4h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EDAC6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7.85(79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BC448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7.75(68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5DCA4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8.58(10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E5B4B" w14:textId="77777777" w:rsidR="006519B4" w:rsidRPr="006519B4" w:rsidRDefault="006519B4" w:rsidP="006519B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0.009</w:t>
            </w:r>
          </w:p>
        </w:tc>
      </w:tr>
      <w:tr w:rsidR="006519B4" w:rsidRPr="006519B4" w14:paraId="33E9912F" w14:textId="77777777" w:rsidTr="006519B4">
        <w:trPr>
          <w:trHeight w:val="276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21826" w14:textId="77777777" w:rsidR="006519B4" w:rsidRPr="006519B4" w:rsidRDefault="006519B4" w:rsidP="006519B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567C3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4-6h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A645A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21.96(2,22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8B999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21.74(1,92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4E172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23.45(29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9BB76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6519B4" w:rsidRPr="006519B4" w14:paraId="2B6E4444" w14:textId="77777777" w:rsidTr="006519B4">
        <w:trPr>
          <w:trHeight w:val="276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38088" w14:textId="77777777" w:rsidR="006519B4" w:rsidRPr="006519B4" w:rsidRDefault="006519B4" w:rsidP="006519B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6ADAF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6-8h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1E8F8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40.37(408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33622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40.52(3,58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06721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39.34(50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14059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6519B4" w:rsidRPr="006519B4" w14:paraId="3D0189F8" w14:textId="77777777" w:rsidTr="006519B4">
        <w:trPr>
          <w:trHeight w:val="276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DA571" w14:textId="77777777" w:rsidR="006519B4" w:rsidRPr="006519B4" w:rsidRDefault="006519B4" w:rsidP="006519B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0B77F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≥ 8h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C35A3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29.82(3,01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29864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29.99(2,65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CF6A3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28.64(36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EC1E7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6519B4" w:rsidRPr="006519B4" w14:paraId="18C8E022" w14:textId="77777777" w:rsidTr="006519B4">
        <w:trPr>
          <w:trHeight w:val="276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6BAC5" w14:textId="3C5AA35E" w:rsidR="006519B4" w:rsidRPr="006519B4" w:rsidRDefault="002A643B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vertAlign w:val="superscript"/>
              </w:rPr>
              <w:t>*</w:t>
            </w:r>
            <w:r w:rsidR="006519B4"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BMI degree, %(n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802F1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Underweigh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59645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5.85 (59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289D2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5.23(46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DEBF9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10.11(12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26928" w14:textId="77777777" w:rsidR="006519B4" w:rsidRPr="006519B4" w:rsidRDefault="006519B4" w:rsidP="006519B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&lt; 0.001</w:t>
            </w:r>
          </w:p>
        </w:tc>
      </w:tr>
      <w:tr w:rsidR="006519B4" w:rsidRPr="006519B4" w14:paraId="35B2DBE5" w14:textId="77777777" w:rsidTr="006519B4">
        <w:trPr>
          <w:trHeight w:val="276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B31A7" w14:textId="77777777" w:rsidR="006519B4" w:rsidRPr="006519B4" w:rsidRDefault="006519B4" w:rsidP="006519B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CB3A1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Normal weigh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2357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35.44(3,60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CCA8D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34.55(3,07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34622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41.61(53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6680F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6519B4" w:rsidRPr="006519B4" w14:paraId="57B9DC16" w14:textId="77777777" w:rsidTr="006519B4">
        <w:trPr>
          <w:trHeight w:val="276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AAEDE" w14:textId="77777777" w:rsidR="006519B4" w:rsidRPr="006519B4" w:rsidRDefault="006519B4" w:rsidP="006519B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349DA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Overweigh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4E372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18.73(1,90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66F8B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18.97(1,68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20D3F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17.08(21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31D5A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6519B4" w:rsidRPr="006519B4" w14:paraId="20D9B82F" w14:textId="77777777" w:rsidTr="006519B4">
        <w:trPr>
          <w:trHeight w:val="276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D2265" w14:textId="77777777" w:rsidR="006519B4" w:rsidRPr="006519B4" w:rsidRDefault="006519B4" w:rsidP="006519B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D2D79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Obesit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637F3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39.98 (4,07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D3992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41.24(3,67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67D24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31.19(39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BA584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6519B4" w:rsidRPr="006519B4" w14:paraId="5E4D6DFE" w14:textId="77777777" w:rsidTr="006519B4">
        <w:trPr>
          <w:trHeight w:val="276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BA708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Abdominal Adiposity, %(n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3D472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9DA87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45.13(4,59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140F7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45.83(4,08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607FE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40.28(51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0D60F5" w14:textId="77777777" w:rsidR="006519B4" w:rsidRPr="006519B4" w:rsidRDefault="006519B4" w:rsidP="006519B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&lt; 0.001</w:t>
            </w:r>
          </w:p>
        </w:tc>
      </w:tr>
      <w:tr w:rsidR="006519B4" w:rsidRPr="006519B4" w14:paraId="5BC96C0C" w14:textId="77777777" w:rsidTr="006519B4">
        <w:trPr>
          <w:trHeight w:val="276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1A50E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Hypertension, %(n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5E6A0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D481D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46.71(4,75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45F06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47.59(4,23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E1E87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40.60(51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60778" w14:textId="77777777" w:rsidR="006519B4" w:rsidRPr="006519B4" w:rsidRDefault="006519B4" w:rsidP="006519B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&lt; 0.001</w:t>
            </w:r>
          </w:p>
        </w:tc>
      </w:tr>
      <w:tr w:rsidR="006519B4" w:rsidRPr="006519B4" w14:paraId="7A815ACB" w14:textId="77777777" w:rsidTr="006519B4">
        <w:trPr>
          <w:trHeight w:val="276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2DFF3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lastRenderedPageBreak/>
              <w:t>Diabetes, %(n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65413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46533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15.17(1,54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B1897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15.13(1,34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B2223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15.44(19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964EB" w14:textId="77777777" w:rsidR="006519B4" w:rsidRPr="006519B4" w:rsidRDefault="006519B4" w:rsidP="006519B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0.773</w:t>
            </w:r>
          </w:p>
        </w:tc>
      </w:tr>
      <w:tr w:rsidR="006519B4" w:rsidRPr="006519B4" w14:paraId="0AF2ED54" w14:textId="77777777" w:rsidTr="006519B4">
        <w:trPr>
          <w:trHeight w:val="276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50C44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Dyslipidemia, %(n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4638C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BB956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43.12(4,38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22362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44.15(3,93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44C49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35.89(45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F2C4B" w14:textId="77777777" w:rsidR="006519B4" w:rsidRPr="006519B4" w:rsidRDefault="006519B4" w:rsidP="006519B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&lt; 0.001</w:t>
            </w:r>
          </w:p>
        </w:tc>
      </w:tr>
      <w:tr w:rsidR="006519B4" w:rsidRPr="006519B4" w14:paraId="185D40A1" w14:textId="77777777" w:rsidTr="006519B4">
        <w:trPr>
          <w:trHeight w:val="276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75CD9" w14:textId="4FC7668B" w:rsidR="006519B4" w:rsidRPr="006519B4" w:rsidRDefault="002A643B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vertAlign w:val="superscript"/>
              </w:rPr>
              <w:t>*</w:t>
            </w:r>
            <w:r w:rsidR="006519B4"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CKD, %(n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1C68C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AE144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57.94(5,89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0EA02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57.04(5,07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E35C0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64.26(82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0FD97" w14:textId="77777777" w:rsidR="006519B4" w:rsidRPr="006519B4" w:rsidRDefault="006519B4" w:rsidP="006519B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&lt; 0.001</w:t>
            </w:r>
          </w:p>
        </w:tc>
      </w:tr>
      <w:tr w:rsidR="006519B4" w:rsidRPr="006519B4" w14:paraId="4DBAE8BC" w14:textId="77777777" w:rsidTr="006519B4">
        <w:trPr>
          <w:trHeight w:val="276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531DC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Cancer, %(n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6A8CE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69F2F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0.98(10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59853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0.94(8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A895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1.25(1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D1C7F" w14:textId="77777777" w:rsidR="006519B4" w:rsidRPr="006519B4" w:rsidRDefault="006519B4" w:rsidP="006519B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0.293</w:t>
            </w:r>
          </w:p>
        </w:tc>
      </w:tr>
      <w:tr w:rsidR="006519B4" w:rsidRPr="006519B4" w14:paraId="4129C222" w14:textId="77777777" w:rsidTr="006519B4">
        <w:trPr>
          <w:trHeight w:val="276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F61C5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Chronic pain, %(n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68481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61CB5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25.97(2,64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82F69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25.33(2,25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F98F4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30.41(38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0B78E5" w14:textId="77777777" w:rsidR="006519B4" w:rsidRPr="006519B4" w:rsidRDefault="006519B4" w:rsidP="006519B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&lt; 0.001</w:t>
            </w:r>
          </w:p>
        </w:tc>
      </w:tr>
      <w:tr w:rsidR="006519B4" w:rsidRPr="006519B4" w14:paraId="6374414C" w14:textId="77777777" w:rsidTr="006519B4">
        <w:trPr>
          <w:trHeight w:val="276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95D20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Co-morbidities, %(n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69F77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08866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57.48(5,85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D87AB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57.35(5,10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AAA6C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58.39(74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8E273" w14:textId="77777777" w:rsidR="006519B4" w:rsidRPr="006519B4" w:rsidRDefault="006519B4" w:rsidP="006519B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0.485</w:t>
            </w:r>
          </w:p>
        </w:tc>
      </w:tr>
      <w:tr w:rsidR="006519B4" w:rsidRPr="006519B4" w14:paraId="368A68DE" w14:textId="77777777" w:rsidTr="006519B4">
        <w:trPr>
          <w:trHeight w:val="276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9F38C" w14:textId="18D9ABCC" w:rsidR="006519B4" w:rsidRPr="006519B4" w:rsidRDefault="002A643B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vertAlign w:val="superscript"/>
              </w:rPr>
              <w:t>*</w:t>
            </w:r>
            <w:r w:rsidR="006519B4"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CRP (mg/L), mean (SD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1341F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9899D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2.77(7.4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12BB8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2.61(6.5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709F5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3.88(11.8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5ED38" w14:textId="77777777" w:rsidR="006519B4" w:rsidRPr="006519B4" w:rsidRDefault="006519B4" w:rsidP="006519B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&lt; 0.001</w:t>
            </w:r>
          </w:p>
        </w:tc>
      </w:tr>
      <w:tr w:rsidR="006519B4" w:rsidRPr="006519B4" w14:paraId="5F1166AF" w14:textId="77777777" w:rsidTr="006519B4">
        <w:trPr>
          <w:trHeight w:val="276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5D939" w14:textId="36CC2167" w:rsidR="006519B4" w:rsidRPr="006519B4" w:rsidRDefault="002A643B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vertAlign w:val="superscript"/>
              </w:rPr>
              <w:t>*</w:t>
            </w:r>
            <w:r w:rsidR="006519B4"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MCV, mean (SD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B51F8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49773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90.58(8.5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2D019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91.23(7.7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62732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86.07(11.8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A9A62" w14:textId="77777777" w:rsidR="006519B4" w:rsidRPr="006519B4" w:rsidRDefault="006519B4" w:rsidP="006519B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&lt; 0.001</w:t>
            </w:r>
          </w:p>
        </w:tc>
      </w:tr>
      <w:tr w:rsidR="006519B4" w:rsidRPr="006519B4" w14:paraId="250110FA" w14:textId="77777777" w:rsidTr="006519B4">
        <w:trPr>
          <w:trHeight w:val="564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D338C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Hemoglobin(g/dL), mean (SD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F51E2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524A4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14.40(2.1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B83BD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14.84(1.9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9D388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11.30(1.2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14FB7F" w14:textId="77777777" w:rsidR="006519B4" w:rsidRPr="006519B4" w:rsidRDefault="006519B4" w:rsidP="006519B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kern w:val="0"/>
                <w:sz w:val="22"/>
              </w:rPr>
              <w:t>&lt; 0.001</w:t>
            </w:r>
          </w:p>
        </w:tc>
      </w:tr>
      <w:tr w:rsidR="006519B4" w:rsidRPr="006519B4" w14:paraId="39B9732A" w14:textId="77777777" w:rsidTr="006519B4">
        <w:trPr>
          <w:trHeight w:val="276"/>
        </w:trPr>
        <w:tc>
          <w:tcPr>
            <w:tcW w:w="10360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5187E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vertAlign w:val="superscript"/>
              </w:rPr>
              <w:t xml:space="preserve"> *</w:t>
            </w:r>
            <w:r w:rsidRPr="006519B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Variables are presented as percentages (number), or mean (SD).             </w:t>
            </w:r>
          </w:p>
        </w:tc>
      </w:tr>
      <w:tr w:rsidR="006519B4" w:rsidRPr="006519B4" w14:paraId="5047C0CC" w14:textId="77777777" w:rsidTr="006519B4">
        <w:trPr>
          <w:trHeight w:val="900"/>
        </w:trPr>
        <w:tc>
          <w:tcPr>
            <w:tcW w:w="103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3E07C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vertAlign w:val="superscript"/>
              </w:rPr>
              <w:t xml:space="preserve"> *</w:t>
            </w:r>
            <w:r w:rsidRPr="006519B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Abbreviation: BMI, body mass index; CKD, Chronic kidney disease; CRP, C-reactive protein; MCV, Mean Corpuscular Volume; NDS, non-depressive symptom; DS, depressive symptom; DD, depressive disorder; CES-D-10, 10-item short form of the Center for Epidemiologic Studies Depression Scale.  </w:t>
            </w:r>
          </w:p>
        </w:tc>
      </w:tr>
      <w:tr w:rsidR="006519B4" w:rsidRPr="006519B4" w14:paraId="3E43B7FD" w14:textId="77777777" w:rsidTr="006519B4">
        <w:trPr>
          <w:trHeight w:val="336"/>
        </w:trPr>
        <w:tc>
          <w:tcPr>
            <w:tcW w:w="93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C4473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519B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vertAlign w:val="superscript"/>
              </w:rPr>
              <w:t xml:space="preserve"> *</w:t>
            </w:r>
            <w:r w:rsidRPr="006519B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-value less than 0.05 was defined as significant.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AD0A9" w14:textId="77777777" w:rsidR="006519B4" w:rsidRPr="006519B4" w:rsidRDefault="006519B4" w:rsidP="006519B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bookmarkStart w:id="0" w:name="_GoBack"/>
        <w:bookmarkEnd w:id="0"/>
      </w:tr>
    </w:tbl>
    <w:p w14:paraId="7C2E2B32" w14:textId="77777777" w:rsidR="00A81394" w:rsidRPr="006519B4" w:rsidRDefault="00A81394"/>
    <w:sectPr w:rsidR="00A81394" w:rsidRPr="006519B4" w:rsidSect="00244313">
      <w:pgSz w:w="16838" w:h="11906" w:orient="landscape" w:code="9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0068C6" w14:textId="77777777" w:rsidR="00516CA2" w:rsidRDefault="00516CA2" w:rsidP="00E53DD3">
      <w:r>
        <w:separator/>
      </w:r>
    </w:p>
  </w:endnote>
  <w:endnote w:type="continuationSeparator" w:id="0">
    <w:p w14:paraId="38164E0F" w14:textId="77777777" w:rsidR="00516CA2" w:rsidRDefault="00516CA2" w:rsidP="00E53D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D559AAC" w14:textId="77777777" w:rsidR="00516CA2" w:rsidRDefault="00516CA2" w:rsidP="00E53DD3">
      <w:r>
        <w:separator/>
      </w:r>
    </w:p>
  </w:footnote>
  <w:footnote w:type="continuationSeparator" w:id="0">
    <w:p w14:paraId="16337B88" w14:textId="77777777" w:rsidR="00516CA2" w:rsidRDefault="00516CA2" w:rsidP="00E53DD3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Vince">
    <w15:presenceInfo w15:providerId="Windows Live" w15:userId="0f7e40d31b426dc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2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24AF"/>
    <w:rsid w:val="00052170"/>
    <w:rsid w:val="000F3A47"/>
    <w:rsid w:val="00214DB7"/>
    <w:rsid w:val="00244313"/>
    <w:rsid w:val="0029733C"/>
    <w:rsid w:val="002A643B"/>
    <w:rsid w:val="00393024"/>
    <w:rsid w:val="003B24AF"/>
    <w:rsid w:val="00490B79"/>
    <w:rsid w:val="004D513B"/>
    <w:rsid w:val="00516CA2"/>
    <w:rsid w:val="006519B4"/>
    <w:rsid w:val="0066232F"/>
    <w:rsid w:val="00747FEC"/>
    <w:rsid w:val="0083619E"/>
    <w:rsid w:val="00A81394"/>
    <w:rsid w:val="00E53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6238D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53DD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53DD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53D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53DD3"/>
    <w:rPr>
      <w:sz w:val="18"/>
      <w:szCs w:val="18"/>
    </w:rPr>
  </w:style>
  <w:style w:type="paragraph" w:styleId="Revision">
    <w:name w:val="Revision"/>
    <w:hidden/>
    <w:uiPriority w:val="99"/>
    <w:semiHidden/>
    <w:rsid w:val="002A643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53DD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53DD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53D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53DD3"/>
    <w:rPr>
      <w:sz w:val="18"/>
      <w:szCs w:val="18"/>
    </w:rPr>
  </w:style>
  <w:style w:type="paragraph" w:styleId="Revision">
    <w:name w:val="Revision"/>
    <w:hidden/>
    <w:uiPriority w:val="99"/>
    <w:semiHidden/>
    <w:rsid w:val="002A64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696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1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9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42</Words>
  <Characters>3092</Characters>
  <Application>Microsoft Office Word</Application>
  <DocSecurity>0</DocSecurity>
  <Lines>25</Lines>
  <Paragraphs>7</Paragraphs>
  <ScaleCrop>false</ScaleCrop>
  <Company/>
  <LinksUpToDate>false</LinksUpToDate>
  <CharactersWithSpaces>36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</dc:creator>
  <cp:keywords/>
  <dc:description/>
  <cp:lastModifiedBy>Remjun Delos Reyes</cp:lastModifiedBy>
  <cp:revision>3</cp:revision>
  <dcterms:created xsi:type="dcterms:W3CDTF">2023-07-29T11:49:00Z</dcterms:created>
  <dcterms:modified xsi:type="dcterms:W3CDTF">2023-07-29T13:39:00Z</dcterms:modified>
</cp:coreProperties>
</file>